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2C8CD" w14:textId="5E6BBE79" w:rsidR="00695F9B" w:rsidRPr="00E6052D" w:rsidRDefault="00695F9B" w:rsidP="00535742">
      <w:pPr>
        <w:spacing w:afterLines="50" w:after="156"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E6052D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Table S</w:t>
      </w:r>
      <w:r w:rsidR="001168C0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1</w:t>
      </w:r>
      <w:bookmarkStart w:id="0" w:name="_GoBack"/>
      <w:bookmarkEnd w:id="0"/>
      <w:r w:rsidRPr="00E6052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Predicted gene information of </w:t>
      </w:r>
      <w:bookmarkStart w:id="1" w:name="_Hlk35269170"/>
      <w:r w:rsidRPr="00E6052D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E. sibiricus</w:t>
      </w:r>
      <w:bookmarkEnd w:id="1"/>
      <w:r w:rsidRPr="00E6052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nd its related specie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780"/>
        <w:gridCol w:w="858"/>
        <w:gridCol w:w="1898"/>
        <w:gridCol w:w="1418"/>
        <w:gridCol w:w="1559"/>
        <w:gridCol w:w="1418"/>
        <w:gridCol w:w="1559"/>
      </w:tblGrid>
      <w:tr w:rsidR="00695F9B" w:rsidRPr="00E6052D" w14:paraId="351A741E" w14:textId="77777777" w:rsidTr="002D4FA1">
        <w:trPr>
          <w:trHeight w:val="550"/>
          <w:jc w:val="center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E27A8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420F0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e number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066E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transcript length (bp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8DCAC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CDS length (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69F22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RANGE!F2"/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exons per gene</w:t>
            </w:r>
            <w:bookmarkEnd w:id="2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39D5E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exon length (bp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8D39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RANGE!H2"/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rage intron length (bp)</w:t>
            </w:r>
            <w:bookmarkEnd w:id="3"/>
          </w:p>
        </w:tc>
      </w:tr>
      <w:tr w:rsidR="00695F9B" w:rsidRPr="00E6052D" w14:paraId="57C1EE5F" w14:textId="77777777" w:rsidTr="002D4FA1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414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ymus sibiric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E3A8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,9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8F8D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632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72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7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A22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D8D0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55D7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.67</w:t>
            </w:r>
          </w:p>
        </w:tc>
      </w:tr>
      <w:tr w:rsidR="00695F9B" w:rsidRPr="00E6052D" w14:paraId="39FFFCF4" w14:textId="77777777" w:rsidTr="002D4FA1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77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ticum aestiv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B8E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,1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DF5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267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B2C2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1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A5C0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876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4F3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5.84</w:t>
            </w:r>
          </w:p>
        </w:tc>
      </w:tr>
      <w:tr w:rsidR="00695F9B" w:rsidRPr="00E6052D" w14:paraId="35456F6A" w14:textId="77777777" w:rsidTr="002D4FA1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BD7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ordeum vulga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70B8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,6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5F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285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737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4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FB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C2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7453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.18</w:t>
            </w:r>
          </w:p>
        </w:tc>
      </w:tr>
      <w:tr w:rsidR="00695F9B" w:rsidRPr="00E6052D" w14:paraId="584EEFCE" w14:textId="77777777" w:rsidTr="002D4FA1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87D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egilops tauschi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B3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,1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C56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,230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914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119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4886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8B9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3E90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.18</w:t>
            </w:r>
          </w:p>
        </w:tc>
      </w:tr>
      <w:tr w:rsidR="00695F9B" w:rsidRPr="00E6052D" w14:paraId="2B3628D4" w14:textId="77777777" w:rsidTr="002D4FA1">
        <w:trPr>
          <w:trHeight w:val="290"/>
          <w:jc w:val="center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9557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ticum Urartu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80CD6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44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4C9B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,268.8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8823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090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788A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0718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1011" w14:textId="77777777" w:rsidR="00695F9B" w:rsidRPr="00E6052D" w:rsidRDefault="00695F9B" w:rsidP="002D4FA1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60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6.76</w:t>
            </w:r>
          </w:p>
        </w:tc>
      </w:tr>
    </w:tbl>
    <w:p w14:paraId="1687DA77" w14:textId="77777777" w:rsidR="00AB719E" w:rsidRDefault="00AB719E"/>
    <w:sectPr w:rsidR="00AB7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56"/>
    <w:rsid w:val="001168C0"/>
    <w:rsid w:val="00455226"/>
    <w:rsid w:val="00535742"/>
    <w:rsid w:val="00695F9B"/>
    <w:rsid w:val="00AB719E"/>
    <w:rsid w:val="00D3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F20F5"/>
  <w15:chartTrackingRefBased/>
  <w15:docId w15:val="{556A5F7E-05EC-4549-9AD2-46C453213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ong</dc:creator>
  <cp:keywords/>
  <dc:description/>
  <cp:lastModifiedBy>Yi Xiong</cp:lastModifiedBy>
  <cp:revision>4</cp:revision>
  <dcterms:created xsi:type="dcterms:W3CDTF">2020-06-04T14:38:00Z</dcterms:created>
  <dcterms:modified xsi:type="dcterms:W3CDTF">2020-11-26T03:21:00Z</dcterms:modified>
</cp:coreProperties>
</file>